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47AB" w14:textId="77777777" w:rsidR="00326305" w:rsidRPr="00326305" w:rsidRDefault="00326305" w:rsidP="0032630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630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2BEC125" w14:textId="52E3744B" w:rsidR="00C05125" w:rsidRPr="00326305" w:rsidRDefault="005A4087" w:rsidP="00B209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6305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</w:rPr>
        <w:t>Supplementary</w:t>
      </w:r>
      <w:r w:rsidRPr="003263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9A7" w:rsidRPr="00326305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001D2896" w14:textId="79AAB7FD" w:rsidR="00007EC2" w:rsidRPr="00326305" w:rsidRDefault="00007EC2" w:rsidP="008E6C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AABE1B" w14:textId="1BC013C1" w:rsidR="00007EC2" w:rsidRPr="00326305" w:rsidRDefault="005A4087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6305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Supplementary</w:t>
      </w:r>
      <w:r w:rsidRPr="00326305">
        <w:rPr>
          <w:rFonts w:ascii="Times New Roman" w:hAnsi="Times New Roman" w:cs="Times New Roman"/>
          <w:sz w:val="24"/>
          <w:szCs w:val="24"/>
        </w:rPr>
        <w:t xml:space="preserve"> t</w:t>
      </w:r>
      <w:r w:rsidR="00007EC2" w:rsidRPr="00326305">
        <w:rPr>
          <w:rFonts w:ascii="Times New Roman" w:hAnsi="Times New Roman" w:cs="Times New Roman"/>
          <w:sz w:val="24"/>
          <w:szCs w:val="24"/>
        </w:rPr>
        <w:t>able S</w:t>
      </w:r>
      <w:r w:rsidR="008E6CCD" w:rsidRPr="00326305">
        <w:rPr>
          <w:rFonts w:ascii="Times New Roman" w:hAnsi="Times New Roman" w:cs="Times New Roman"/>
          <w:sz w:val="24"/>
          <w:szCs w:val="24"/>
        </w:rPr>
        <w:t>1</w:t>
      </w:r>
      <w:r w:rsidR="00007EC2" w:rsidRPr="00326305"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 w:rsidR="00007EC2" w:rsidRPr="0032630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07EC2" w:rsidRPr="00326305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9"/>
        <w:tblW w:w="963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3793"/>
        <w:gridCol w:w="4394"/>
      </w:tblGrid>
      <w:tr w:rsidR="00007EC2" w:rsidRPr="00326305" w14:paraId="65A2F000" w14:textId="77777777" w:rsidTr="005554E6">
        <w:trPr>
          <w:trHeight w:val="663"/>
        </w:trPr>
        <w:tc>
          <w:tcPr>
            <w:tcW w:w="1452" w:type="dxa"/>
            <w:tcBorders>
              <w:bottom w:val="single" w:sz="4" w:space="0" w:color="auto"/>
            </w:tcBorders>
          </w:tcPr>
          <w:p w14:paraId="0B4BC5F6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Gene (Human)</w:t>
            </w:r>
          </w:p>
        </w:tc>
        <w:tc>
          <w:tcPr>
            <w:tcW w:w="3793" w:type="dxa"/>
            <w:tcBorders>
              <w:bottom w:val="single" w:sz="4" w:space="0" w:color="auto"/>
            </w:tcBorders>
          </w:tcPr>
          <w:p w14:paraId="74F63206" w14:textId="77777777" w:rsidR="00007EC2" w:rsidRPr="00326305" w:rsidRDefault="00007EC2" w:rsidP="00321B5E">
            <w:pPr>
              <w:spacing w:line="480" w:lineRule="auto"/>
              <w:ind w:leftChars="-120" w:left="-252" w:rightChars="-66" w:right="-139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Forward primer (5’~3’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3EA1135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Reverse primer (5’~3’)</w:t>
            </w:r>
          </w:p>
        </w:tc>
      </w:tr>
      <w:tr w:rsidR="00007EC2" w:rsidRPr="00326305" w14:paraId="2F57A671" w14:textId="77777777" w:rsidTr="005554E6">
        <w:trPr>
          <w:trHeight w:val="663"/>
        </w:trPr>
        <w:tc>
          <w:tcPr>
            <w:tcW w:w="1452" w:type="dxa"/>
            <w:tcBorders>
              <w:top w:val="single" w:sz="4" w:space="0" w:color="auto"/>
              <w:tl2br w:val="nil"/>
              <w:tr2bl w:val="nil"/>
            </w:tcBorders>
          </w:tcPr>
          <w:p w14:paraId="36DE105C" w14:textId="074B6D17" w:rsidR="00007EC2" w:rsidRPr="00326305" w:rsidRDefault="007A0DA4" w:rsidP="00321B5E">
            <w:pPr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3793" w:type="dxa"/>
            <w:tcBorders>
              <w:top w:val="single" w:sz="4" w:space="0" w:color="auto"/>
              <w:tl2br w:val="nil"/>
              <w:tr2bl w:val="nil"/>
            </w:tcBorders>
          </w:tcPr>
          <w:p w14:paraId="00266388" w14:textId="39526449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326305">
              <w:rPr>
                <w:rFonts w:ascii="Times New Roman" w:cs="Times New Roman"/>
                <w:color w:val="000000"/>
                <w:sz w:val="24"/>
                <w:szCs w:val="24"/>
              </w:rPr>
              <w:t>AGATCAAGATCATTGCTCCTCCT</w:t>
            </w:r>
          </w:p>
        </w:tc>
        <w:tc>
          <w:tcPr>
            <w:tcW w:w="4394" w:type="dxa"/>
            <w:tcBorders>
              <w:top w:val="single" w:sz="4" w:space="0" w:color="auto"/>
              <w:tl2br w:val="nil"/>
              <w:tr2bl w:val="nil"/>
            </w:tcBorders>
          </w:tcPr>
          <w:p w14:paraId="5BC4FE2B" w14:textId="6E824C34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326305">
              <w:rPr>
                <w:rFonts w:ascii="Times New Roman" w:cs="Times New Roman"/>
                <w:color w:val="000000"/>
                <w:sz w:val="24"/>
                <w:szCs w:val="24"/>
              </w:rPr>
              <w:t>ACGCAGCTCAGTAACAGTCC</w:t>
            </w:r>
          </w:p>
        </w:tc>
      </w:tr>
      <w:tr w:rsidR="00007EC2" w:rsidRPr="00326305" w14:paraId="35404049" w14:textId="77777777" w:rsidTr="005554E6">
        <w:trPr>
          <w:trHeight w:val="663"/>
        </w:trPr>
        <w:tc>
          <w:tcPr>
            <w:tcW w:w="1452" w:type="dxa"/>
            <w:tcBorders>
              <w:tl2br w:val="nil"/>
              <w:tr2bl w:val="nil"/>
            </w:tcBorders>
          </w:tcPr>
          <w:p w14:paraId="509917B7" w14:textId="2DB1C8F0" w:rsidR="00007EC2" w:rsidRPr="00326305" w:rsidRDefault="00321B5E" w:rsidP="00321B5E">
            <w:pPr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1C2F9914" w14:textId="7CF2C7B5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CACTTCACAAGTCGGAGGCT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691066AF" w14:textId="769883B9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AGCACACTAGGTTTGCCGAG</w:t>
            </w:r>
          </w:p>
        </w:tc>
      </w:tr>
      <w:tr w:rsidR="00007EC2" w:rsidRPr="00326305" w14:paraId="643EB835" w14:textId="77777777" w:rsidTr="005554E6">
        <w:trPr>
          <w:trHeight w:val="663"/>
        </w:trPr>
        <w:tc>
          <w:tcPr>
            <w:tcW w:w="1452" w:type="dxa"/>
            <w:tcBorders>
              <w:tl2br w:val="nil"/>
              <w:tr2bl w:val="nil"/>
            </w:tcBorders>
          </w:tcPr>
          <w:p w14:paraId="7CEEFBE5" w14:textId="22323935" w:rsidR="00007EC2" w:rsidRPr="00326305" w:rsidRDefault="00321B5E" w:rsidP="00321B5E">
            <w:pPr>
              <w:spacing w:line="480" w:lineRule="auto"/>
              <w:rPr>
                <w:rFonts w:ascii="Times New Roman" w:cs="Times New Roman"/>
                <w:sz w:val="21"/>
                <w:szCs w:val="21"/>
              </w:rPr>
            </w:pPr>
            <w:bookmarkStart w:id="0" w:name="_Hlk84802536"/>
            <w:r w:rsidRPr="00326305">
              <w:rPr>
                <w:rFonts w:ascii="Times New Roman" w:cs="Times New Roman"/>
                <w:sz w:val="21"/>
                <w:szCs w:val="21"/>
              </w:rPr>
              <w:t>TNF-α</w:t>
            </w:r>
            <w:r w:rsidR="005554E6" w:rsidRPr="00326305">
              <w:rPr>
                <w:rFonts w:asci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7742760D" w14:textId="366C285E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GGCTTTCGGAACTCACTGGA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4BB7C649" w14:textId="1B0CC318" w:rsidR="00007EC2" w:rsidRPr="00326305" w:rsidRDefault="00321B5E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CCCGTAGGGCGATTACAGTC</w:t>
            </w:r>
          </w:p>
        </w:tc>
      </w:tr>
      <w:bookmarkEnd w:id="0"/>
    </w:tbl>
    <w:p w14:paraId="404A8D79" w14:textId="77777777" w:rsidR="00007EC2" w:rsidRPr="00326305" w:rsidRDefault="00007EC2" w:rsidP="00007EC2">
      <w:pPr>
        <w:spacing w:line="480" w:lineRule="auto"/>
        <w:rPr>
          <w:rFonts w:ascii="Times New Roman" w:hAnsi="Times New Roman" w:cs="Times New Roman"/>
        </w:rPr>
      </w:pPr>
    </w:p>
    <w:p w14:paraId="15B0ACAD" w14:textId="35DD1F65" w:rsidR="00007EC2" w:rsidRPr="00326305" w:rsidRDefault="00007EC2" w:rsidP="00591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0A4885" w14:textId="488D068F" w:rsidR="00007EC2" w:rsidRPr="00326305" w:rsidRDefault="00007EC2" w:rsidP="00555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E61155" w14:textId="74C57DA2" w:rsidR="00007EC2" w:rsidRPr="00326305" w:rsidRDefault="005A4087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6305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Supplementary</w:t>
      </w:r>
      <w:r w:rsidRPr="00326305">
        <w:rPr>
          <w:rFonts w:ascii="Times New Roman" w:hAnsi="Times New Roman" w:cs="Times New Roman"/>
          <w:sz w:val="24"/>
          <w:szCs w:val="24"/>
        </w:rPr>
        <w:t xml:space="preserve"> t</w:t>
      </w:r>
      <w:r w:rsidR="00007EC2" w:rsidRPr="00326305">
        <w:rPr>
          <w:rFonts w:ascii="Times New Roman" w:hAnsi="Times New Roman" w:cs="Times New Roman"/>
          <w:sz w:val="24"/>
          <w:szCs w:val="24"/>
        </w:rPr>
        <w:t>able S</w:t>
      </w:r>
      <w:r w:rsidR="001E1E26" w:rsidRPr="00326305">
        <w:rPr>
          <w:rFonts w:ascii="Times New Roman" w:hAnsi="Times New Roman" w:cs="Times New Roman"/>
          <w:sz w:val="24"/>
          <w:szCs w:val="24"/>
        </w:rPr>
        <w:t>2</w:t>
      </w:r>
      <w:r w:rsidR="00007EC2" w:rsidRPr="00326305">
        <w:rPr>
          <w:rFonts w:ascii="Times New Roman" w:hAnsi="Times New Roman" w:cs="Times New Roman"/>
          <w:sz w:val="24"/>
          <w:szCs w:val="24"/>
        </w:rPr>
        <w:t xml:space="preserve"> Primary antibodies for Western Blot and </w:t>
      </w:r>
      <w:r w:rsidR="00326305" w:rsidRPr="00326305">
        <w:rPr>
          <w:rFonts w:ascii="Times New Roman" w:hAnsi="Times New Roman" w:cs="Times New Roman"/>
          <w:sz w:val="24"/>
          <w:szCs w:val="24"/>
        </w:rPr>
        <w:t>Immunohistochemical</w:t>
      </w:r>
    </w:p>
    <w:tbl>
      <w:tblPr>
        <w:tblStyle w:val="a9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222"/>
      </w:tblGrid>
      <w:tr w:rsidR="00007EC2" w:rsidRPr="00326305" w14:paraId="6914B100" w14:textId="77777777" w:rsidTr="00A63FC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ACCA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Antigens (Human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A317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Species antibodies raised i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7DCE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7F026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Supplier</w:t>
            </w:r>
          </w:p>
        </w:tc>
      </w:tr>
      <w:tr w:rsidR="00007EC2" w:rsidRPr="00326305" w14:paraId="7B5991DB" w14:textId="77777777" w:rsidTr="00A63FCB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9D74CFA" w14:textId="032D0A29" w:rsidR="00007EC2" w:rsidRPr="00326305" w:rsidRDefault="008E3440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IL-6</w:t>
            </w:r>
            <w:r w:rsidR="00CA517C" w:rsidRPr="00326305">
              <w:rPr>
                <w:rFonts w:asci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33B0F5F4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Rabbit, polyclonal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26D85108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25C7BC0C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7A85D56C" w14:textId="261E16A6" w:rsidR="00007EC2" w:rsidRPr="00326305" w:rsidRDefault="008E3440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Affinity</w:t>
            </w:r>
            <w:r w:rsidR="00007EC2" w:rsidRPr="0032630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326305">
              <w:rPr>
                <w:rFonts w:ascii="Times New Roman" w:cs="Times New Roman"/>
                <w:sz w:val="24"/>
                <w:szCs w:val="24"/>
              </w:rPr>
              <w:t>#DF6087</w:t>
            </w:r>
          </w:p>
        </w:tc>
      </w:tr>
      <w:tr w:rsidR="00007EC2" w:rsidRPr="00326305" w14:paraId="61A3A298" w14:textId="77777777" w:rsidTr="00A63FCB">
        <w:tc>
          <w:tcPr>
            <w:tcW w:w="2130" w:type="dxa"/>
            <w:vAlign w:val="center"/>
          </w:tcPr>
          <w:p w14:paraId="363D880E" w14:textId="5909A5CF" w:rsidR="00007EC2" w:rsidRPr="00326305" w:rsidRDefault="008E3440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130" w:type="dxa"/>
            <w:vAlign w:val="center"/>
          </w:tcPr>
          <w:p w14:paraId="7199408C" w14:textId="6944D135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 xml:space="preserve">Rabbit, </w:t>
            </w:r>
            <w:r w:rsidR="008E3440" w:rsidRPr="00326305">
              <w:rPr>
                <w:rFonts w:asci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131" w:type="dxa"/>
            <w:vAlign w:val="center"/>
          </w:tcPr>
          <w:p w14:paraId="1CF8497B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1:1000 (WB)</w:t>
            </w:r>
          </w:p>
          <w:p w14:paraId="1F4E354B" w14:textId="7C27B35F" w:rsidR="008E3440" w:rsidRPr="00326305" w:rsidRDefault="008E3440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1:200 (IHC)</w:t>
            </w:r>
          </w:p>
        </w:tc>
        <w:tc>
          <w:tcPr>
            <w:tcW w:w="2222" w:type="dxa"/>
            <w:vAlign w:val="center"/>
          </w:tcPr>
          <w:p w14:paraId="165F5098" w14:textId="77E4F681" w:rsidR="00007EC2" w:rsidRPr="00326305" w:rsidRDefault="008E3440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Affinity</w:t>
            </w:r>
            <w:r w:rsidR="00007EC2" w:rsidRPr="00326305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326305">
              <w:rPr>
                <w:rFonts w:ascii="Times New Roman" w:cs="Times New Roman"/>
                <w:sz w:val="24"/>
                <w:szCs w:val="24"/>
              </w:rPr>
              <w:t>#AF7014</w:t>
            </w:r>
          </w:p>
        </w:tc>
      </w:tr>
      <w:tr w:rsidR="00007EC2" w:rsidRPr="00326305" w14:paraId="147C70F4" w14:textId="77777777" w:rsidTr="00A63FCB">
        <w:tc>
          <w:tcPr>
            <w:tcW w:w="2130" w:type="dxa"/>
            <w:vAlign w:val="center"/>
          </w:tcPr>
          <w:p w14:paraId="6E110362" w14:textId="4A934BB3" w:rsidR="00007EC2" w:rsidRPr="00326305" w:rsidRDefault="00162141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30" w:type="dxa"/>
            <w:vAlign w:val="center"/>
          </w:tcPr>
          <w:p w14:paraId="1DBBACBB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2131" w:type="dxa"/>
            <w:vAlign w:val="center"/>
          </w:tcPr>
          <w:p w14:paraId="43DE4B97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326305">
              <w:rPr>
                <w:rFonts w:ascii="Times New Roman" w:cs="Times New Roman"/>
                <w:sz w:val="24"/>
                <w:szCs w:val="24"/>
              </w:rPr>
              <w:t>1:1000 (WB)</w:t>
            </w:r>
          </w:p>
        </w:tc>
        <w:tc>
          <w:tcPr>
            <w:tcW w:w="2222" w:type="dxa"/>
            <w:vAlign w:val="center"/>
          </w:tcPr>
          <w:p w14:paraId="4206A889" w14:textId="0C847DCB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326305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Pr="00326305">
              <w:rPr>
                <w:rFonts w:ascii="Times New Roman" w:cs="Times New Roman"/>
                <w:sz w:val="24"/>
                <w:szCs w:val="24"/>
              </w:rPr>
              <w:t xml:space="preserve"> AC0</w:t>
            </w:r>
            <w:r w:rsidR="001E1E26" w:rsidRPr="00326305">
              <w:rPr>
                <w:rFonts w:ascii="Times New Roman" w:cs="Times New Roman"/>
                <w:sz w:val="24"/>
                <w:szCs w:val="24"/>
              </w:rPr>
              <w:t>38</w:t>
            </w:r>
          </w:p>
        </w:tc>
      </w:tr>
    </w:tbl>
    <w:p w14:paraId="654179AF" w14:textId="627D718C" w:rsidR="00007EC2" w:rsidRPr="00326305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847DD87" w14:textId="780A837E" w:rsidR="00007EC2" w:rsidRPr="00326305" w:rsidRDefault="00007EC2" w:rsidP="00591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EE3091" w14:textId="1AC9EF8A" w:rsidR="00007EC2" w:rsidRPr="00326305" w:rsidRDefault="00007EC2" w:rsidP="0032630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593FBB21" w14:textId="34B4ECFE" w:rsidR="00007EC2" w:rsidRPr="00326305" w:rsidRDefault="005A4087" w:rsidP="00007E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6305">
        <w:rPr>
          <w:rFonts w:ascii="Times New Roman" w:hAnsi="Times New Roman" w:cs="Times New Roman"/>
          <w:sz w:val="24"/>
          <w:szCs w:val="24"/>
        </w:rPr>
        <w:t>Supplementary t</w:t>
      </w:r>
      <w:r w:rsidR="00007EC2" w:rsidRPr="00326305">
        <w:rPr>
          <w:rFonts w:ascii="Times New Roman" w:hAnsi="Times New Roman" w:cs="Times New Roman"/>
          <w:sz w:val="24"/>
          <w:szCs w:val="24"/>
        </w:rPr>
        <w:t>able S</w:t>
      </w:r>
      <w:r w:rsidR="001E1E26" w:rsidRPr="00326305">
        <w:rPr>
          <w:rFonts w:ascii="Times New Roman" w:hAnsi="Times New Roman" w:cs="Times New Roman"/>
          <w:sz w:val="24"/>
          <w:szCs w:val="24"/>
        </w:rPr>
        <w:t>3</w:t>
      </w:r>
      <w:r w:rsidR="00007EC2" w:rsidRPr="00326305">
        <w:rPr>
          <w:rFonts w:ascii="Times New Roman" w:hAnsi="Times New Roman" w:cs="Times New Roman"/>
          <w:sz w:val="24"/>
          <w:szCs w:val="24"/>
        </w:rPr>
        <w:t xml:space="preserve"> Secondary antibodies for Western Blot and</w:t>
      </w:r>
      <w:r w:rsidR="00326305" w:rsidRPr="00326305">
        <w:t xml:space="preserve"> </w:t>
      </w:r>
      <w:r w:rsidR="00326305" w:rsidRPr="00326305">
        <w:rPr>
          <w:rFonts w:ascii="Times New Roman" w:hAnsi="Times New Roman" w:cs="Times New Roman"/>
          <w:sz w:val="24"/>
          <w:szCs w:val="24"/>
        </w:rPr>
        <w:t>Immunohistochemical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64"/>
        <w:gridCol w:w="2051"/>
        <w:gridCol w:w="2121"/>
      </w:tblGrid>
      <w:tr w:rsidR="00007EC2" w:rsidRPr="00326305" w14:paraId="1F088FCF" w14:textId="77777777" w:rsidTr="001E1E26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B966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Secondary detection system used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8B25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Species antibodies raised in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E57A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Dilu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6DC2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Supplier</w:t>
            </w:r>
          </w:p>
        </w:tc>
      </w:tr>
      <w:tr w:rsidR="00007EC2" w:rsidRPr="00326305" w14:paraId="3A1C37A8" w14:textId="77777777" w:rsidTr="001E1E26">
        <w:tc>
          <w:tcPr>
            <w:tcW w:w="2070" w:type="dxa"/>
            <w:vAlign w:val="center"/>
          </w:tcPr>
          <w:p w14:paraId="3E67F2EE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Anti-Rabbit-IgG (H+L)-HRP</w:t>
            </w:r>
          </w:p>
        </w:tc>
        <w:tc>
          <w:tcPr>
            <w:tcW w:w="2064" w:type="dxa"/>
            <w:vAlign w:val="center"/>
          </w:tcPr>
          <w:p w14:paraId="34DF6D07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2051" w:type="dxa"/>
            <w:vAlign w:val="center"/>
          </w:tcPr>
          <w:p w14:paraId="7A6673D7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1:10000 (WB)</w:t>
            </w:r>
          </w:p>
        </w:tc>
        <w:tc>
          <w:tcPr>
            <w:tcW w:w="2121" w:type="dxa"/>
            <w:vAlign w:val="center"/>
          </w:tcPr>
          <w:p w14:paraId="4776F831" w14:textId="486D7DE1" w:rsidR="00007EC2" w:rsidRPr="00326305" w:rsidRDefault="001E1E26" w:rsidP="006F4008">
            <w:pPr>
              <w:spacing w:line="480" w:lineRule="auto"/>
              <w:jc w:val="center"/>
              <w:rPr>
                <w:rFonts w:ascii="Times New Roman" w:cs="Times New Roman"/>
                <w:bCs/>
                <w:sz w:val="24"/>
                <w:szCs w:val="24"/>
              </w:rPr>
            </w:pPr>
            <w:proofErr w:type="spellStart"/>
            <w:r w:rsidRPr="00326305">
              <w:rPr>
                <w:rFonts w:ascii="Times New Roman" w:cs="Times New Roman"/>
                <w:sz w:val="24"/>
                <w:szCs w:val="24"/>
              </w:rPr>
              <w:t>Abclonal</w:t>
            </w:r>
            <w:proofErr w:type="spellEnd"/>
            <w:r w:rsidR="00007EC2" w:rsidRPr="00326305">
              <w:rPr>
                <w:rFonts w:ascii="Times New Roman" w:cs="Times New Roman"/>
                <w:bCs/>
                <w:sz w:val="24"/>
                <w:szCs w:val="24"/>
              </w:rPr>
              <w:t xml:space="preserve">, </w:t>
            </w: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USA</w:t>
            </w:r>
            <w:r w:rsidR="00007EC2" w:rsidRPr="00326305">
              <w:rPr>
                <w:rFonts w:ascii="Times New Roman" w:cs="Times New Roman"/>
                <w:bCs/>
                <w:sz w:val="24"/>
                <w:szCs w:val="24"/>
              </w:rPr>
              <w:t xml:space="preserve">, Cat. </w:t>
            </w:r>
            <w:r w:rsidRPr="00326305">
              <w:rPr>
                <w:rFonts w:ascii="Times New Roman" w:cs="Times New Roman"/>
                <w:bCs/>
                <w:sz w:val="24"/>
                <w:szCs w:val="24"/>
              </w:rPr>
              <w:t>AS014</w:t>
            </w:r>
          </w:p>
        </w:tc>
      </w:tr>
      <w:tr w:rsidR="00007EC2" w:rsidRPr="00326305" w14:paraId="4139D84A" w14:textId="77777777" w:rsidTr="001E1E26">
        <w:tc>
          <w:tcPr>
            <w:tcW w:w="2070" w:type="dxa"/>
            <w:vAlign w:val="center"/>
          </w:tcPr>
          <w:p w14:paraId="67900949" w14:textId="77417418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 xml:space="preserve">Anti-rabbit IgG </w:t>
            </w:r>
            <w:r w:rsidR="000D47C5"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H&amp;L</w:t>
            </w: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0D47C5"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HRP</w:t>
            </w: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1BC12CE2" w14:textId="77777777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2051" w:type="dxa"/>
            <w:vAlign w:val="center"/>
          </w:tcPr>
          <w:p w14:paraId="5CE39B23" w14:textId="490DF4BB" w:rsidR="00007EC2" w:rsidRPr="00326305" w:rsidRDefault="00007EC2" w:rsidP="00A63FCB">
            <w:pPr>
              <w:spacing w:line="480" w:lineRule="auto"/>
              <w:jc w:val="center"/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1:</w:t>
            </w:r>
            <w:r w:rsidR="000D47C5"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00 (I</w:t>
            </w:r>
            <w:r w:rsidR="001E1E26"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HC</w:t>
            </w: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1" w:type="dxa"/>
            <w:vAlign w:val="center"/>
          </w:tcPr>
          <w:p w14:paraId="22C38108" w14:textId="09915838" w:rsidR="00007EC2" w:rsidRPr="00326305" w:rsidRDefault="000D47C5" w:rsidP="006F4008">
            <w:pPr>
              <w:spacing w:line="480" w:lineRule="auto"/>
              <w:jc w:val="center"/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Abcam</w:t>
            </w:r>
            <w:r w:rsidR="00007EC2"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 xml:space="preserve">, USA, cat. </w:t>
            </w:r>
            <w:r w:rsidRPr="00326305">
              <w:rPr>
                <w:rFonts w:ascii="Times New Roman" w:cs="Times New Roman"/>
                <w:bCs/>
                <w:color w:val="000000" w:themeColor="text1"/>
                <w:sz w:val="24"/>
                <w:szCs w:val="24"/>
              </w:rPr>
              <w:t>ab205718</w:t>
            </w:r>
          </w:p>
        </w:tc>
      </w:tr>
    </w:tbl>
    <w:p w14:paraId="36C3E7A7" w14:textId="77777777" w:rsidR="00007EC2" w:rsidRPr="00326305" w:rsidRDefault="00007EC2" w:rsidP="00007E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ABBC6" w14:textId="77777777" w:rsidR="00007EC2" w:rsidRPr="00326305" w:rsidRDefault="00007EC2" w:rsidP="00007EC2">
      <w:pPr>
        <w:spacing w:line="480" w:lineRule="auto"/>
        <w:rPr>
          <w:rFonts w:ascii="Times New Roman" w:hAnsi="Times New Roman" w:cs="Times New Roman"/>
        </w:rPr>
      </w:pPr>
    </w:p>
    <w:p w14:paraId="4FF731D6" w14:textId="77777777" w:rsidR="00007EC2" w:rsidRPr="00326305" w:rsidRDefault="00007EC2" w:rsidP="003B3B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007EC2" w:rsidRPr="00326305" w:rsidSect="00292F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1785F" w14:textId="77777777" w:rsidR="00252022" w:rsidRDefault="00252022" w:rsidP="00F61857">
      <w:r>
        <w:separator/>
      </w:r>
    </w:p>
  </w:endnote>
  <w:endnote w:type="continuationSeparator" w:id="0">
    <w:p w14:paraId="2FF21CA0" w14:textId="77777777" w:rsidR="00252022" w:rsidRDefault="00252022" w:rsidP="00F6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57F4E" w14:textId="77777777" w:rsidR="00326305" w:rsidRDefault="0032630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D6904" w14:textId="77777777" w:rsidR="00326305" w:rsidRDefault="0032630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2BD8E" w14:textId="77777777" w:rsidR="00326305" w:rsidRDefault="003263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9C746" w14:textId="77777777" w:rsidR="00252022" w:rsidRDefault="00252022" w:rsidP="00F61857">
      <w:r>
        <w:separator/>
      </w:r>
    </w:p>
  </w:footnote>
  <w:footnote w:type="continuationSeparator" w:id="0">
    <w:p w14:paraId="3637A9B5" w14:textId="77777777" w:rsidR="00252022" w:rsidRDefault="00252022" w:rsidP="00F618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E1CEB" w14:textId="77777777" w:rsidR="00326305" w:rsidRDefault="0032630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2A495" w14:textId="3B9ED1D8" w:rsidR="00326305" w:rsidRDefault="00326305">
    <w:pPr>
      <w:pStyle w:val="a3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56E51C77" wp14:editId="054CAD24">
          <wp:simplePos x="0" y="0"/>
          <wp:positionH relativeFrom="column">
            <wp:posOffset>-411480</wp:posOffset>
          </wp:positionH>
          <wp:positionV relativeFrom="paragraph">
            <wp:posOffset>-304165</wp:posOffset>
          </wp:positionV>
          <wp:extent cx="1382534" cy="497091"/>
          <wp:effectExtent l="0" t="0" r="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7C58F" w14:textId="77777777" w:rsidR="00326305" w:rsidRDefault="0032630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zUzNbWwsDQ3NDVV0lEKTi0uzszPAykwNK4FAKb7GaktAAAA"/>
  </w:docVars>
  <w:rsids>
    <w:rsidRoot w:val="00217E74"/>
    <w:rsid w:val="00007EC2"/>
    <w:rsid w:val="00096BF7"/>
    <w:rsid w:val="000C1833"/>
    <w:rsid w:val="000D47C5"/>
    <w:rsid w:val="000F2FD1"/>
    <w:rsid w:val="000F5B40"/>
    <w:rsid w:val="001026E2"/>
    <w:rsid w:val="00107FB4"/>
    <w:rsid w:val="00124CAE"/>
    <w:rsid w:val="00135F2C"/>
    <w:rsid w:val="00162141"/>
    <w:rsid w:val="001907D4"/>
    <w:rsid w:val="00192585"/>
    <w:rsid w:val="001926F5"/>
    <w:rsid w:val="001A284A"/>
    <w:rsid w:val="001E1E26"/>
    <w:rsid w:val="00217E74"/>
    <w:rsid w:val="00242B09"/>
    <w:rsid w:val="00252022"/>
    <w:rsid w:val="00257398"/>
    <w:rsid w:val="002801D6"/>
    <w:rsid w:val="00292F2B"/>
    <w:rsid w:val="002C3E41"/>
    <w:rsid w:val="00321B5E"/>
    <w:rsid w:val="00324F1A"/>
    <w:rsid w:val="00326305"/>
    <w:rsid w:val="003431F9"/>
    <w:rsid w:val="0034710F"/>
    <w:rsid w:val="00353220"/>
    <w:rsid w:val="003974F5"/>
    <w:rsid w:val="003B3B8E"/>
    <w:rsid w:val="003C2A45"/>
    <w:rsid w:val="003F7F75"/>
    <w:rsid w:val="004667F0"/>
    <w:rsid w:val="00490B98"/>
    <w:rsid w:val="00517B89"/>
    <w:rsid w:val="005554E6"/>
    <w:rsid w:val="00565C11"/>
    <w:rsid w:val="00591FF2"/>
    <w:rsid w:val="005964E4"/>
    <w:rsid w:val="005A4087"/>
    <w:rsid w:val="005B2576"/>
    <w:rsid w:val="005D2C8C"/>
    <w:rsid w:val="00692F20"/>
    <w:rsid w:val="006A5762"/>
    <w:rsid w:val="006F4008"/>
    <w:rsid w:val="006F40DA"/>
    <w:rsid w:val="007639E4"/>
    <w:rsid w:val="00770323"/>
    <w:rsid w:val="007A0DA4"/>
    <w:rsid w:val="00833DF9"/>
    <w:rsid w:val="00866AD9"/>
    <w:rsid w:val="008B1522"/>
    <w:rsid w:val="008D510E"/>
    <w:rsid w:val="008E3440"/>
    <w:rsid w:val="008E6CCD"/>
    <w:rsid w:val="00947C3F"/>
    <w:rsid w:val="00963B9F"/>
    <w:rsid w:val="00993D9A"/>
    <w:rsid w:val="009C2BD0"/>
    <w:rsid w:val="009D7AAC"/>
    <w:rsid w:val="00A12A08"/>
    <w:rsid w:val="00A34B46"/>
    <w:rsid w:val="00A3561C"/>
    <w:rsid w:val="00A6578B"/>
    <w:rsid w:val="00AA1D74"/>
    <w:rsid w:val="00AA7A69"/>
    <w:rsid w:val="00AC6C7C"/>
    <w:rsid w:val="00B209A7"/>
    <w:rsid w:val="00B4003D"/>
    <w:rsid w:val="00B56597"/>
    <w:rsid w:val="00B66340"/>
    <w:rsid w:val="00BC35B3"/>
    <w:rsid w:val="00BC5F32"/>
    <w:rsid w:val="00BE6307"/>
    <w:rsid w:val="00BF185B"/>
    <w:rsid w:val="00C01169"/>
    <w:rsid w:val="00C05125"/>
    <w:rsid w:val="00C06A5A"/>
    <w:rsid w:val="00C82CAC"/>
    <w:rsid w:val="00CA517C"/>
    <w:rsid w:val="00CF5CE4"/>
    <w:rsid w:val="00D31EBD"/>
    <w:rsid w:val="00D501CE"/>
    <w:rsid w:val="00D546BE"/>
    <w:rsid w:val="00D9063C"/>
    <w:rsid w:val="00E064C3"/>
    <w:rsid w:val="00E14D28"/>
    <w:rsid w:val="00E170A7"/>
    <w:rsid w:val="00E6483C"/>
    <w:rsid w:val="00E82C5A"/>
    <w:rsid w:val="00E92A36"/>
    <w:rsid w:val="00EB38F0"/>
    <w:rsid w:val="00F20AD7"/>
    <w:rsid w:val="00F61857"/>
    <w:rsid w:val="00F721F8"/>
    <w:rsid w:val="00F84B34"/>
    <w:rsid w:val="00FB7399"/>
    <w:rsid w:val="00F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934C5"/>
  <w15:chartTrackingRefBased/>
  <w15:docId w15:val="{A6A482A5-6E59-404E-8541-BF6F02DA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EastAsia" w:eastAsiaTheme="majorEastAsia" w:hAnsiTheme="minorHAnsi" w:cs="Times New Roman"/>
        <w:snapToGrid w:val="0"/>
        <w:color w:val="333333"/>
        <w:spacing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E74"/>
    <w:pPr>
      <w:widowControl w:val="0"/>
      <w:jc w:val="both"/>
    </w:pPr>
    <w:rPr>
      <w:rFonts w:asciiTheme="minorHAnsi" w:eastAsiaTheme="minorEastAsia" w:cstheme="minorBidi"/>
      <w:snapToGrid/>
      <w:color w:val="auto"/>
      <w:spacing w:val="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857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857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116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1169"/>
    <w:rPr>
      <w:rFonts w:asciiTheme="minorHAnsi" w:eastAsiaTheme="minorEastAsia" w:cstheme="minorBidi"/>
      <w:snapToGrid/>
      <w:color w:val="auto"/>
      <w:spacing w:val="0"/>
      <w:kern w:val="2"/>
      <w:sz w:val="18"/>
      <w:szCs w:val="18"/>
    </w:rPr>
  </w:style>
  <w:style w:type="table" w:styleId="a9">
    <w:name w:val="Table Grid"/>
    <w:basedOn w:val="a1"/>
    <w:qFormat/>
    <w:rsid w:val="00C05125"/>
    <w:pPr>
      <w:widowControl w:val="0"/>
      <w:jc w:val="both"/>
    </w:pPr>
    <w:rPr>
      <w:rFonts w:ascii="Times New Roman" w:eastAsia="宋体" w:hAnsi="Times New Roman"/>
      <w:snapToGrid/>
      <w:color w:val="auto"/>
      <w:spacing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3C01B-10D6-4C29-A8CD-9DD98F97F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o yuanfei</cp:lastModifiedBy>
  <cp:revision>2</cp:revision>
  <dcterms:created xsi:type="dcterms:W3CDTF">2022-10-19T12:18:00Z</dcterms:created>
  <dcterms:modified xsi:type="dcterms:W3CDTF">2022-10-19T12:18:00Z</dcterms:modified>
</cp:coreProperties>
</file>